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D3C" w:rsidRDefault="00A31D3C" w:rsidP="00A77EB8">
      <w:pPr>
        <w:spacing w:line="24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upplementary Table S</w:t>
      </w:r>
      <w:r w:rsidR="00351A81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 Alignment of </w:t>
      </w:r>
      <w:r w:rsidR="00A77EB8" w:rsidRPr="00A31D3C">
        <w:rPr>
          <w:rFonts w:ascii="Times New Roman" w:hAnsi="Times New Roman" w:cs="Times New Roman"/>
          <w:b/>
          <w:i/>
          <w:sz w:val="22"/>
        </w:rPr>
        <w:t>P.</w:t>
      </w:r>
      <w:r w:rsidR="00A77EB8">
        <w:rPr>
          <w:rFonts w:ascii="Times New Roman" w:hAnsi="Times New Roman" w:cs="Times New Roman"/>
          <w:b/>
          <w:i/>
          <w:sz w:val="22"/>
        </w:rPr>
        <w:t xml:space="preserve"> </w:t>
      </w:r>
      <w:r w:rsidR="00A77EB8" w:rsidRPr="00A31D3C">
        <w:rPr>
          <w:rFonts w:ascii="Times New Roman" w:hAnsi="Times New Roman" w:cs="Times New Roman"/>
          <w:b/>
          <w:i/>
          <w:sz w:val="22"/>
        </w:rPr>
        <w:t>davidiana</w:t>
      </w:r>
      <w:r w:rsidR="00A77EB8">
        <w:rPr>
          <w:rFonts w:ascii="Times New Roman" w:hAnsi="Times New Roman" w:cs="Times New Roman"/>
          <w:b/>
          <w:sz w:val="22"/>
        </w:rPr>
        <w:t xml:space="preserve">-specific </w:t>
      </w:r>
      <w:r>
        <w:rPr>
          <w:rFonts w:ascii="Times New Roman" w:hAnsi="Times New Roman" w:cs="Times New Roman"/>
          <w:b/>
          <w:sz w:val="22"/>
        </w:rPr>
        <w:t xml:space="preserve">POPTR_0015s06480 with </w:t>
      </w:r>
      <w:r w:rsidRPr="00A31D3C">
        <w:rPr>
          <w:rFonts w:ascii="Times New Roman" w:hAnsi="Times New Roman" w:cs="Times New Roman"/>
          <w:b/>
          <w:i/>
          <w:sz w:val="22"/>
        </w:rPr>
        <w:t>P. trichocarpa</w:t>
      </w:r>
      <w:r>
        <w:rPr>
          <w:rFonts w:ascii="Times New Roman" w:hAnsi="Times New Roman" w:cs="Times New Roman"/>
          <w:b/>
          <w:sz w:val="22"/>
        </w:rPr>
        <w:t>.</w:t>
      </w:r>
    </w:p>
    <w:p w:rsidR="00351A81" w:rsidRPr="00351A81" w:rsidRDefault="00351A81" w:rsidP="00A31D3C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911C3C" w:rsidRPr="00351A81" w:rsidRDefault="00351A81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kern w:val="0"/>
          <w:szCs w:val="20"/>
        </w:rPr>
      </w:pP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ATGGATTTCCAACCAAACACCTCTCTACATCTAAGCCTACCAAGCAATCAACTAAACCT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ATGGATTTTCAACCAAACACCTCTCTACATCTAAGCCTACCAAGCAATCAACTAAACCT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 *****************************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GAACTTGTACTCGAGCCATCCTCTTCTTCTTCATCATCACCTCATAGTCCGGCAGAACCT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GAACTTGTACTCGAGCCATCCTCTTCTTCTTCATCATCACCTCATAGTCCGGCAGAACCT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*************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CGAATTTTCTCATGCAACTACTGCCGAAGAAAGTTTTATAGCTCACAAGCTCTTGGGGGT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CGAATTTTCTCATGCAACTACTGCCAAAGAAAGTTTTATAGCTCACAAGCTCTTGGGGGT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 ************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CACCAAAATGCTCATAAGCTTGAGAGAACCTTGGCCAAAAAGAGCCGAGAGATGAGTTC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CACCAAAATGCTCATAAGCTTGAGAGAACCTTGGCCAAAAAGAGCCGAGAGATGAGTTC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*************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TCCGTACGGGCTCATGGAAGATCGAACCCACGGTCAGGATCGTCTTCTTGCATGAGTGGG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TCCGTACGGGCTCATGGAAGATCGAACCCACAGTCTGGATCGTCTTCTTGCATGAGTGGG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****** *** **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CCAAGCTTTCCTCGACATCATGAACCAGCCCTAGCAAGGTTCGAGCACCATGGACATGCT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TCAAGCTTTCCTAGACATCATGAGCCGGCCCTAGCAAGGTTCGAGCACCATGGACATGAT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 *********** ********** ** ******************************* 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GGTAGGTTTGTTGGTGACGCGAGCTATGACAGGACAGAGATGAATTATGGTTCCATAGA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GGTAGGTTTGTTGGTGACGCGAGCTATGGCAGGACAGCGATGAATTATGGTTCCATAGA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*** ******** 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GGTGTAGGGGGTTCTTGGTCCCTGGTATATAGAACAGAAAATGTTCAAGAAGAGTTGAGC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GGTGTAGGGGGTTCTTGGTCCCTGGTGTATAGAACCGAAAATGTTCAAGAAGAGTTGAGC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* ******** ************************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trochocarp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CAGCTAGATTTGTCTTTAAGGCTTTG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</w:r>
      <w:r w:rsidRPr="00351A81">
        <w:rPr>
          <w:rFonts w:ascii="Courier New" w:hAnsi="Courier New" w:cs="Courier New"/>
          <w:i/>
          <w:iCs/>
          <w:color w:val="000000"/>
          <w:kern w:val="0"/>
          <w:szCs w:val="20"/>
        </w:rPr>
        <w:t>P.davidiana</w:t>
      </w:r>
      <w:r w:rsidRPr="00351A81">
        <w:rPr>
          <w:rFonts w:ascii="Courier New" w:hAnsi="Courier New" w:cs="Courier New"/>
          <w:color w:val="000000"/>
          <w:kern w:val="0"/>
          <w:szCs w:val="20"/>
        </w:rPr>
        <w:t>        CAGCTAGATTTGTCTTTAAGGCTTTGA </w:t>
      </w:r>
      <w:r w:rsidRPr="00351A81">
        <w:rPr>
          <w:rFonts w:ascii="Courier New" w:hAnsi="Courier New" w:cs="Courier New"/>
          <w:color w:val="000000"/>
          <w:kern w:val="0"/>
          <w:szCs w:val="20"/>
        </w:rPr>
        <w:br/>
        <w:t>                   *************************** </w:t>
      </w:r>
    </w:p>
    <w:sectPr w:rsidR="00911C3C" w:rsidRPr="00351A81">
      <w:pgSz w:w="11880" w:h="16820"/>
      <w:pgMar w:top="910" w:right="500" w:bottom="910" w:left="10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42C8" w:rsidRDefault="002442C8" w:rsidP="001539B6">
      <w:pPr>
        <w:spacing w:after="0" w:line="240" w:lineRule="auto"/>
      </w:pPr>
      <w:r>
        <w:separator/>
      </w:r>
    </w:p>
  </w:endnote>
  <w:endnote w:type="continuationSeparator" w:id="0">
    <w:p w:rsidR="002442C8" w:rsidRDefault="002442C8" w:rsidP="00153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42C8" w:rsidRDefault="002442C8" w:rsidP="001539B6">
      <w:pPr>
        <w:spacing w:after="0" w:line="240" w:lineRule="auto"/>
      </w:pPr>
      <w:r>
        <w:separator/>
      </w:r>
    </w:p>
  </w:footnote>
  <w:footnote w:type="continuationSeparator" w:id="0">
    <w:p w:rsidR="002442C8" w:rsidRDefault="002442C8" w:rsidP="00153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3BF"/>
    <w:rsid w:val="000A79AA"/>
    <w:rsid w:val="001539B6"/>
    <w:rsid w:val="002442C8"/>
    <w:rsid w:val="002557AA"/>
    <w:rsid w:val="00351A81"/>
    <w:rsid w:val="00395705"/>
    <w:rsid w:val="003E3553"/>
    <w:rsid w:val="005745BC"/>
    <w:rsid w:val="00737A39"/>
    <w:rsid w:val="00911C3C"/>
    <w:rsid w:val="00A31D3C"/>
    <w:rsid w:val="00A77EB8"/>
    <w:rsid w:val="00D500F8"/>
    <w:rsid w:val="00DF002C"/>
    <w:rsid w:val="00E303BF"/>
    <w:rsid w:val="00F904F7"/>
    <w:rsid w:val="00F9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3134C190-F4B9-4398-99BB-2717F30D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D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9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39B6"/>
  </w:style>
  <w:style w:type="paragraph" w:styleId="a4">
    <w:name w:val="footer"/>
    <w:basedOn w:val="a"/>
    <w:link w:val="Char0"/>
    <w:uiPriority w:val="99"/>
    <w:unhideWhenUsed/>
    <w:rsid w:val="001539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39B6"/>
  </w:style>
  <w:style w:type="character" w:customStyle="1" w:styleId="apple-converted-space">
    <w:name w:val="apple-converted-space"/>
    <w:basedOn w:val="a0"/>
    <w:rsid w:val="00153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Mun</cp:lastModifiedBy>
  <cp:revision>2</cp:revision>
  <dcterms:created xsi:type="dcterms:W3CDTF">2017-06-14T09:31:00Z</dcterms:created>
  <dcterms:modified xsi:type="dcterms:W3CDTF">2017-06-14T09:31:00Z</dcterms:modified>
</cp:coreProperties>
</file>